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0F829BDB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1773B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D5416AB" w:rsidR="0084548A" w:rsidRDefault="003369E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1" w:name="_GoBack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D82AA0" wp14:editId="4C8A7358">
                <wp:simplePos x="0" y="0"/>
                <wp:positionH relativeFrom="column">
                  <wp:posOffset>2745546</wp:posOffset>
                </wp:positionH>
                <wp:positionV relativeFrom="paragraph">
                  <wp:posOffset>25089</wp:posOffset>
                </wp:positionV>
                <wp:extent cx="1175657" cy="648477"/>
                <wp:effectExtent l="38100" t="19050" r="43815" b="94615"/>
                <wp:wrapNone/>
                <wp:docPr id="7" name="Freeform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5657" cy="648477"/>
                        </a:xfrm>
                        <a:custGeom>
                          <a:avLst/>
                          <a:gdLst>
                            <a:gd name="connsiteX0" fmla="*/ 9330 w 1175657"/>
                            <a:gd name="connsiteY0" fmla="*/ 447869 h 648477"/>
                            <a:gd name="connsiteX1" fmla="*/ 27991 w 1175657"/>
                            <a:gd name="connsiteY1" fmla="*/ 424543 h 648477"/>
                            <a:gd name="connsiteX2" fmla="*/ 32657 w 1175657"/>
                            <a:gd name="connsiteY2" fmla="*/ 391886 h 648477"/>
                            <a:gd name="connsiteX3" fmla="*/ 37322 w 1175657"/>
                            <a:gd name="connsiteY3" fmla="*/ 363894 h 648477"/>
                            <a:gd name="connsiteX4" fmla="*/ 41987 w 1175657"/>
                            <a:gd name="connsiteY4" fmla="*/ 326571 h 648477"/>
                            <a:gd name="connsiteX5" fmla="*/ 51318 w 1175657"/>
                            <a:gd name="connsiteY5" fmla="*/ 284584 h 648477"/>
                            <a:gd name="connsiteX6" fmla="*/ 60649 w 1175657"/>
                            <a:gd name="connsiteY6" fmla="*/ 205273 h 648477"/>
                            <a:gd name="connsiteX7" fmla="*/ 55983 w 1175657"/>
                            <a:gd name="connsiteY7" fmla="*/ 69980 h 648477"/>
                            <a:gd name="connsiteX8" fmla="*/ 51318 w 1175657"/>
                            <a:gd name="connsiteY8" fmla="*/ 55984 h 648477"/>
                            <a:gd name="connsiteX9" fmla="*/ 79310 w 1175657"/>
                            <a:gd name="connsiteY9" fmla="*/ 177282 h 648477"/>
                            <a:gd name="connsiteX10" fmla="*/ 88640 w 1175657"/>
                            <a:gd name="connsiteY10" fmla="*/ 209939 h 648477"/>
                            <a:gd name="connsiteX11" fmla="*/ 102636 w 1175657"/>
                            <a:gd name="connsiteY11" fmla="*/ 233265 h 648477"/>
                            <a:gd name="connsiteX12" fmla="*/ 111967 w 1175657"/>
                            <a:gd name="connsiteY12" fmla="*/ 256592 h 648477"/>
                            <a:gd name="connsiteX13" fmla="*/ 125963 w 1175657"/>
                            <a:gd name="connsiteY13" fmla="*/ 270588 h 648477"/>
                            <a:gd name="connsiteX14" fmla="*/ 153955 w 1175657"/>
                            <a:gd name="connsiteY14" fmla="*/ 298580 h 648477"/>
                            <a:gd name="connsiteX15" fmla="*/ 158620 w 1175657"/>
                            <a:gd name="connsiteY15" fmla="*/ 270588 h 648477"/>
                            <a:gd name="connsiteX16" fmla="*/ 163285 w 1175657"/>
                            <a:gd name="connsiteY16" fmla="*/ 247261 h 648477"/>
                            <a:gd name="connsiteX17" fmla="*/ 167951 w 1175657"/>
                            <a:gd name="connsiteY17" fmla="*/ 195943 h 648477"/>
                            <a:gd name="connsiteX18" fmla="*/ 172616 w 1175657"/>
                            <a:gd name="connsiteY18" fmla="*/ 237931 h 648477"/>
                            <a:gd name="connsiteX19" fmla="*/ 181947 w 1175657"/>
                            <a:gd name="connsiteY19" fmla="*/ 279918 h 648477"/>
                            <a:gd name="connsiteX20" fmla="*/ 186612 w 1175657"/>
                            <a:gd name="connsiteY20" fmla="*/ 303245 h 648477"/>
                            <a:gd name="connsiteX21" fmla="*/ 191277 w 1175657"/>
                            <a:gd name="connsiteY21" fmla="*/ 321906 h 648477"/>
                            <a:gd name="connsiteX22" fmla="*/ 195942 w 1175657"/>
                            <a:gd name="connsiteY22" fmla="*/ 345233 h 648477"/>
                            <a:gd name="connsiteX23" fmla="*/ 205273 w 1175657"/>
                            <a:gd name="connsiteY23" fmla="*/ 368559 h 648477"/>
                            <a:gd name="connsiteX24" fmla="*/ 219269 w 1175657"/>
                            <a:gd name="connsiteY24" fmla="*/ 433873 h 648477"/>
                            <a:gd name="connsiteX25" fmla="*/ 223934 w 1175657"/>
                            <a:gd name="connsiteY25" fmla="*/ 452535 h 648477"/>
                            <a:gd name="connsiteX26" fmla="*/ 228600 w 1175657"/>
                            <a:gd name="connsiteY26" fmla="*/ 475861 h 648477"/>
                            <a:gd name="connsiteX27" fmla="*/ 237930 w 1175657"/>
                            <a:gd name="connsiteY27" fmla="*/ 489857 h 648477"/>
                            <a:gd name="connsiteX28" fmla="*/ 256591 w 1175657"/>
                            <a:gd name="connsiteY28" fmla="*/ 536510 h 648477"/>
                            <a:gd name="connsiteX29" fmla="*/ 265922 w 1175657"/>
                            <a:gd name="connsiteY29" fmla="*/ 550506 h 648477"/>
                            <a:gd name="connsiteX30" fmla="*/ 279918 w 1175657"/>
                            <a:gd name="connsiteY30" fmla="*/ 559837 h 648477"/>
                            <a:gd name="connsiteX31" fmla="*/ 289249 w 1175657"/>
                            <a:gd name="connsiteY31" fmla="*/ 545841 h 648477"/>
                            <a:gd name="connsiteX32" fmla="*/ 298579 w 1175657"/>
                            <a:gd name="connsiteY32" fmla="*/ 494522 h 648477"/>
                            <a:gd name="connsiteX33" fmla="*/ 303244 w 1175657"/>
                            <a:gd name="connsiteY33" fmla="*/ 401216 h 648477"/>
                            <a:gd name="connsiteX34" fmla="*/ 307910 w 1175657"/>
                            <a:gd name="connsiteY34" fmla="*/ 429208 h 648477"/>
                            <a:gd name="connsiteX35" fmla="*/ 321906 w 1175657"/>
                            <a:gd name="connsiteY35" fmla="*/ 475861 h 648477"/>
                            <a:gd name="connsiteX36" fmla="*/ 335902 w 1175657"/>
                            <a:gd name="connsiteY36" fmla="*/ 499188 h 648477"/>
                            <a:gd name="connsiteX37" fmla="*/ 345232 w 1175657"/>
                            <a:gd name="connsiteY37" fmla="*/ 522514 h 648477"/>
                            <a:gd name="connsiteX38" fmla="*/ 359228 w 1175657"/>
                            <a:gd name="connsiteY38" fmla="*/ 545841 h 648477"/>
                            <a:gd name="connsiteX39" fmla="*/ 368559 w 1175657"/>
                            <a:gd name="connsiteY39" fmla="*/ 559837 h 648477"/>
                            <a:gd name="connsiteX40" fmla="*/ 387220 w 1175657"/>
                            <a:gd name="connsiteY40" fmla="*/ 597159 h 648477"/>
                            <a:gd name="connsiteX41" fmla="*/ 391885 w 1175657"/>
                            <a:gd name="connsiteY41" fmla="*/ 615820 h 648477"/>
                            <a:gd name="connsiteX42" fmla="*/ 410547 w 1175657"/>
                            <a:gd name="connsiteY42" fmla="*/ 648477 h 648477"/>
                            <a:gd name="connsiteX43" fmla="*/ 415212 w 1175657"/>
                            <a:gd name="connsiteY43" fmla="*/ 629816 h 648477"/>
                            <a:gd name="connsiteX44" fmla="*/ 410547 w 1175657"/>
                            <a:gd name="connsiteY44" fmla="*/ 611155 h 648477"/>
                            <a:gd name="connsiteX45" fmla="*/ 396551 w 1175657"/>
                            <a:gd name="connsiteY45" fmla="*/ 541175 h 648477"/>
                            <a:gd name="connsiteX46" fmla="*/ 391885 w 1175657"/>
                            <a:gd name="connsiteY46" fmla="*/ 499188 h 648477"/>
                            <a:gd name="connsiteX47" fmla="*/ 387220 w 1175657"/>
                            <a:gd name="connsiteY47" fmla="*/ 433873 h 648477"/>
                            <a:gd name="connsiteX48" fmla="*/ 377889 w 1175657"/>
                            <a:gd name="connsiteY48" fmla="*/ 401216 h 648477"/>
                            <a:gd name="connsiteX49" fmla="*/ 387220 w 1175657"/>
                            <a:gd name="connsiteY49" fmla="*/ 116633 h 648477"/>
                            <a:gd name="connsiteX50" fmla="*/ 396551 w 1175657"/>
                            <a:gd name="connsiteY50" fmla="*/ 93306 h 648477"/>
                            <a:gd name="connsiteX51" fmla="*/ 419877 w 1175657"/>
                            <a:gd name="connsiteY51" fmla="*/ 55984 h 648477"/>
                            <a:gd name="connsiteX52" fmla="*/ 429208 w 1175657"/>
                            <a:gd name="connsiteY52" fmla="*/ 37322 h 648477"/>
                            <a:gd name="connsiteX53" fmla="*/ 443204 w 1175657"/>
                            <a:gd name="connsiteY53" fmla="*/ 18661 h 648477"/>
                            <a:gd name="connsiteX54" fmla="*/ 471195 w 1175657"/>
                            <a:gd name="connsiteY54" fmla="*/ 0 h 648477"/>
                            <a:gd name="connsiteX55" fmla="*/ 499187 w 1175657"/>
                            <a:gd name="connsiteY55" fmla="*/ 4665 h 648477"/>
                            <a:gd name="connsiteX56" fmla="*/ 531844 w 1175657"/>
                            <a:gd name="connsiteY56" fmla="*/ 37322 h 648477"/>
                            <a:gd name="connsiteX57" fmla="*/ 536510 w 1175657"/>
                            <a:gd name="connsiteY57" fmla="*/ 51318 h 648477"/>
                            <a:gd name="connsiteX58" fmla="*/ 545840 w 1175657"/>
                            <a:gd name="connsiteY58" fmla="*/ 83975 h 648477"/>
                            <a:gd name="connsiteX59" fmla="*/ 541175 w 1175657"/>
                            <a:gd name="connsiteY59" fmla="*/ 191277 h 648477"/>
                            <a:gd name="connsiteX60" fmla="*/ 531844 w 1175657"/>
                            <a:gd name="connsiteY60" fmla="*/ 214604 h 648477"/>
                            <a:gd name="connsiteX61" fmla="*/ 517849 w 1175657"/>
                            <a:gd name="connsiteY61" fmla="*/ 228600 h 648477"/>
                            <a:gd name="connsiteX62" fmla="*/ 489857 w 1175657"/>
                            <a:gd name="connsiteY62" fmla="*/ 265922 h 648477"/>
                            <a:gd name="connsiteX63" fmla="*/ 457200 w 1175657"/>
                            <a:gd name="connsiteY63" fmla="*/ 275253 h 648477"/>
                            <a:gd name="connsiteX64" fmla="*/ 401216 w 1175657"/>
                            <a:gd name="connsiteY64" fmla="*/ 270588 h 648477"/>
                            <a:gd name="connsiteX65" fmla="*/ 387220 w 1175657"/>
                            <a:gd name="connsiteY65" fmla="*/ 256592 h 648477"/>
                            <a:gd name="connsiteX66" fmla="*/ 391885 w 1175657"/>
                            <a:gd name="connsiteY66" fmla="*/ 214604 h 648477"/>
                            <a:gd name="connsiteX67" fmla="*/ 405881 w 1175657"/>
                            <a:gd name="connsiteY67" fmla="*/ 438539 h 648477"/>
                            <a:gd name="connsiteX68" fmla="*/ 419877 w 1175657"/>
                            <a:gd name="connsiteY68" fmla="*/ 452535 h 648477"/>
                            <a:gd name="connsiteX69" fmla="*/ 443204 w 1175657"/>
                            <a:gd name="connsiteY69" fmla="*/ 457200 h 648477"/>
                            <a:gd name="connsiteX70" fmla="*/ 508518 w 1175657"/>
                            <a:gd name="connsiteY70" fmla="*/ 443204 h 648477"/>
                            <a:gd name="connsiteX71" fmla="*/ 625151 w 1175657"/>
                            <a:gd name="connsiteY71" fmla="*/ 373224 h 648477"/>
                            <a:gd name="connsiteX72" fmla="*/ 765110 w 1175657"/>
                            <a:gd name="connsiteY72" fmla="*/ 289249 h 648477"/>
                            <a:gd name="connsiteX73" fmla="*/ 900404 w 1175657"/>
                            <a:gd name="connsiteY73" fmla="*/ 223935 h 648477"/>
                            <a:gd name="connsiteX74" fmla="*/ 961053 w 1175657"/>
                            <a:gd name="connsiteY74" fmla="*/ 191277 h 648477"/>
                            <a:gd name="connsiteX75" fmla="*/ 1101012 w 1175657"/>
                            <a:gd name="connsiteY75" fmla="*/ 144624 h 648477"/>
                            <a:gd name="connsiteX76" fmla="*/ 1119673 w 1175657"/>
                            <a:gd name="connsiteY76" fmla="*/ 139959 h 648477"/>
                            <a:gd name="connsiteX77" fmla="*/ 1175657 w 1175657"/>
                            <a:gd name="connsiteY77" fmla="*/ 125963 h 648477"/>
                            <a:gd name="connsiteX78" fmla="*/ 1091681 w 1175657"/>
                            <a:gd name="connsiteY78" fmla="*/ 163286 h 648477"/>
                            <a:gd name="connsiteX79" fmla="*/ 1031032 w 1175657"/>
                            <a:gd name="connsiteY79" fmla="*/ 195943 h 648477"/>
                            <a:gd name="connsiteX80" fmla="*/ 886408 w 1175657"/>
                            <a:gd name="connsiteY80" fmla="*/ 247261 h 648477"/>
                            <a:gd name="connsiteX81" fmla="*/ 811763 w 1175657"/>
                            <a:gd name="connsiteY81" fmla="*/ 279918 h 648477"/>
                            <a:gd name="connsiteX82" fmla="*/ 527179 w 1175657"/>
                            <a:gd name="connsiteY82" fmla="*/ 373224 h 648477"/>
                            <a:gd name="connsiteX83" fmla="*/ 242595 w 1175657"/>
                            <a:gd name="connsiteY83" fmla="*/ 480526 h 648477"/>
                            <a:gd name="connsiteX84" fmla="*/ 116632 w 1175657"/>
                            <a:gd name="connsiteY84" fmla="*/ 517849 h 648477"/>
                            <a:gd name="connsiteX85" fmla="*/ 51318 w 1175657"/>
                            <a:gd name="connsiteY85" fmla="*/ 536510 h 648477"/>
                            <a:gd name="connsiteX86" fmla="*/ 37322 w 1175657"/>
                            <a:gd name="connsiteY86" fmla="*/ 545841 h 648477"/>
                            <a:gd name="connsiteX87" fmla="*/ 0 w 1175657"/>
                            <a:gd name="connsiteY87" fmla="*/ 550506 h 64847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  <a:cxn ang="0">
                              <a:pos x="connsiteX78" y="connsiteY78"/>
                            </a:cxn>
                            <a:cxn ang="0">
                              <a:pos x="connsiteX79" y="connsiteY79"/>
                            </a:cxn>
                            <a:cxn ang="0">
                              <a:pos x="connsiteX80" y="connsiteY80"/>
                            </a:cxn>
                            <a:cxn ang="0">
                              <a:pos x="connsiteX81" y="connsiteY81"/>
                            </a:cxn>
                            <a:cxn ang="0">
                              <a:pos x="connsiteX82" y="connsiteY82"/>
                            </a:cxn>
                            <a:cxn ang="0">
                              <a:pos x="connsiteX83" y="connsiteY83"/>
                            </a:cxn>
                            <a:cxn ang="0">
                              <a:pos x="connsiteX84" y="connsiteY84"/>
                            </a:cxn>
                            <a:cxn ang="0">
                              <a:pos x="connsiteX85" y="connsiteY85"/>
                            </a:cxn>
                            <a:cxn ang="0">
                              <a:pos x="connsiteX86" y="connsiteY86"/>
                            </a:cxn>
                            <a:cxn ang="0">
                              <a:pos x="connsiteX87" y="connsiteY87"/>
                            </a:cxn>
                          </a:cxnLst>
                          <a:rect l="l" t="t" r="r" b="b"/>
                          <a:pathLst>
                            <a:path w="1175657" h="648477">
                              <a:moveTo>
                                <a:pt x="9330" y="447869"/>
                              </a:moveTo>
                              <a:cubicBezTo>
                                <a:pt x="15550" y="440094"/>
                                <a:pt x="24161" y="433734"/>
                                <a:pt x="27991" y="424543"/>
                              </a:cubicBezTo>
                              <a:cubicBezTo>
                                <a:pt x="32220" y="414393"/>
                                <a:pt x="30985" y="402754"/>
                                <a:pt x="32657" y="391886"/>
                              </a:cubicBezTo>
                              <a:cubicBezTo>
                                <a:pt x="34095" y="382537"/>
                                <a:pt x="35984" y="373258"/>
                                <a:pt x="37322" y="363894"/>
                              </a:cubicBezTo>
                              <a:cubicBezTo>
                                <a:pt x="39095" y="351482"/>
                                <a:pt x="39808" y="338918"/>
                                <a:pt x="41987" y="326571"/>
                              </a:cubicBezTo>
                              <a:cubicBezTo>
                                <a:pt x="44479" y="312452"/>
                                <a:pt x="48506" y="298643"/>
                                <a:pt x="51318" y="284584"/>
                              </a:cubicBezTo>
                              <a:cubicBezTo>
                                <a:pt x="57558" y="253386"/>
                                <a:pt x="57395" y="241067"/>
                                <a:pt x="60649" y="205273"/>
                              </a:cubicBezTo>
                              <a:cubicBezTo>
                                <a:pt x="59094" y="160175"/>
                                <a:pt x="58798" y="115017"/>
                                <a:pt x="55983" y="69980"/>
                              </a:cubicBezTo>
                              <a:cubicBezTo>
                                <a:pt x="55676" y="65072"/>
                                <a:pt x="50708" y="51104"/>
                                <a:pt x="51318" y="55984"/>
                              </a:cubicBezTo>
                              <a:cubicBezTo>
                                <a:pt x="67928" y="188857"/>
                                <a:pt x="53227" y="104248"/>
                                <a:pt x="79310" y="177282"/>
                              </a:cubicBezTo>
                              <a:cubicBezTo>
                                <a:pt x="83118" y="187944"/>
                                <a:pt x="84286" y="199489"/>
                                <a:pt x="88640" y="209939"/>
                              </a:cubicBezTo>
                              <a:cubicBezTo>
                                <a:pt x="92128" y="218309"/>
                                <a:pt x="98581" y="225155"/>
                                <a:pt x="102636" y="233265"/>
                              </a:cubicBezTo>
                              <a:cubicBezTo>
                                <a:pt x="106381" y="240756"/>
                                <a:pt x="107528" y="249490"/>
                                <a:pt x="111967" y="256592"/>
                              </a:cubicBezTo>
                              <a:cubicBezTo>
                                <a:pt x="115464" y="262187"/>
                                <a:pt x="121669" y="265579"/>
                                <a:pt x="125963" y="270588"/>
                              </a:cubicBezTo>
                              <a:cubicBezTo>
                                <a:pt x="149110" y="297593"/>
                                <a:pt x="129317" y="282154"/>
                                <a:pt x="153955" y="298580"/>
                              </a:cubicBezTo>
                              <a:cubicBezTo>
                                <a:pt x="155510" y="289249"/>
                                <a:pt x="156928" y="279895"/>
                                <a:pt x="158620" y="270588"/>
                              </a:cubicBezTo>
                              <a:cubicBezTo>
                                <a:pt x="160038" y="262786"/>
                                <a:pt x="162301" y="255129"/>
                                <a:pt x="163285" y="247261"/>
                              </a:cubicBezTo>
                              <a:cubicBezTo>
                                <a:pt x="165416" y="230217"/>
                                <a:pt x="166396" y="213049"/>
                                <a:pt x="167951" y="195943"/>
                              </a:cubicBezTo>
                              <a:cubicBezTo>
                                <a:pt x="169506" y="209939"/>
                                <a:pt x="170625" y="223990"/>
                                <a:pt x="172616" y="237931"/>
                              </a:cubicBezTo>
                              <a:cubicBezTo>
                                <a:pt x="175432" y="257645"/>
                                <a:pt x="177869" y="261570"/>
                                <a:pt x="181947" y="279918"/>
                              </a:cubicBezTo>
                              <a:cubicBezTo>
                                <a:pt x="183667" y="287659"/>
                                <a:pt x="184892" y="295504"/>
                                <a:pt x="186612" y="303245"/>
                              </a:cubicBezTo>
                              <a:cubicBezTo>
                                <a:pt x="188003" y="309504"/>
                                <a:pt x="189886" y="315647"/>
                                <a:pt x="191277" y="321906"/>
                              </a:cubicBezTo>
                              <a:cubicBezTo>
                                <a:pt x="192997" y="329647"/>
                                <a:pt x="193663" y="337638"/>
                                <a:pt x="195942" y="345233"/>
                              </a:cubicBezTo>
                              <a:cubicBezTo>
                                <a:pt x="198348" y="353254"/>
                                <a:pt x="202625" y="360614"/>
                                <a:pt x="205273" y="368559"/>
                              </a:cubicBezTo>
                              <a:cubicBezTo>
                                <a:pt x="209551" y="381392"/>
                                <a:pt x="219151" y="433402"/>
                                <a:pt x="219269" y="433873"/>
                              </a:cubicBezTo>
                              <a:cubicBezTo>
                                <a:pt x="220824" y="440094"/>
                                <a:pt x="222543" y="446276"/>
                                <a:pt x="223934" y="452535"/>
                              </a:cubicBezTo>
                              <a:cubicBezTo>
                                <a:pt x="225654" y="460276"/>
                                <a:pt x="225816" y="468437"/>
                                <a:pt x="228600" y="475861"/>
                              </a:cubicBezTo>
                              <a:cubicBezTo>
                                <a:pt x="230569" y="481111"/>
                                <a:pt x="235653" y="484733"/>
                                <a:pt x="237930" y="489857"/>
                              </a:cubicBezTo>
                              <a:cubicBezTo>
                                <a:pt x="257041" y="532856"/>
                                <a:pt x="237503" y="503105"/>
                                <a:pt x="256591" y="536510"/>
                              </a:cubicBezTo>
                              <a:cubicBezTo>
                                <a:pt x="259373" y="541378"/>
                                <a:pt x="261957" y="546541"/>
                                <a:pt x="265922" y="550506"/>
                              </a:cubicBezTo>
                              <a:cubicBezTo>
                                <a:pt x="269887" y="554471"/>
                                <a:pt x="275253" y="556727"/>
                                <a:pt x="279918" y="559837"/>
                              </a:cubicBezTo>
                              <a:cubicBezTo>
                                <a:pt x="283028" y="555172"/>
                                <a:pt x="286741" y="550856"/>
                                <a:pt x="289249" y="545841"/>
                              </a:cubicBezTo>
                              <a:cubicBezTo>
                                <a:pt x="296440" y="531459"/>
                                <a:pt x="296971" y="507384"/>
                                <a:pt x="298579" y="494522"/>
                              </a:cubicBezTo>
                              <a:cubicBezTo>
                                <a:pt x="300134" y="463420"/>
                                <a:pt x="298840" y="432044"/>
                                <a:pt x="303244" y="401216"/>
                              </a:cubicBezTo>
                              <a:cubicBezTo>
                                <a:pt x="304582" y="391852"/>
                                <a:pt x="306218" y="419901"/>
                                <a:pt x="307910" y="429208"/>
                              </a:cubicBezTo>
                              <a:cubicBezTo>
                                <a:pt x="311657" y="449816"/>
                                <a:pt x="312334" y="456717"/>
                                <a:pt x="321906" y="475861"/>
                              </a:cubicBezTo>
                              <a:cubicBezTo>
                                <a:pt x="325961" y="483972"/>
                                <a:pt x="331847" y="491077"/>
                                <a:pt x="335902" y="499188"/>
                              </a:cubicBezTo>
                              <a:cubicBezTo>
                                <a:pt x="339647" y="506678"/>
                                <a:pt x="341487" y="515024"/>
                                <a:pt x="345232" y="522514"/>
                              </a:cubicBezTo>
                              <a:cubicBezTo>
                                <a:pt x="349287" y="530625"/>
                                <a:pt x="354422" y="538151"/>
                                <a:pt x="359228" y="545841"/>
                              </a:cubicBezTo>
                              <a:cubicBezTo>
                                <a:pt x="362200" y="550596"/>
                                <a:pt x="366051" y="554822"/>
                                <a:pt x="368559" y="559837"/>
                              </a:cubicBezTo>
                              <a:cubicBezTo>
                                <a:pt x="391385" y="605489"/>
                                <a:pt x="365602" y="564733"/>
                                <a:pt x="387220" y="597159"/>
                              </a:cubicBezTo>
                              <a:cubicBezTo>
                                <a:pt x="388775" y="603379"/>
                                <a:pt x="389634" y="609816"/>
                                <a:pt x="391885" y="615820"/>
                              </a:cubicBezTo>
                              <a:cubicBezTo>
                                <a:pt x="396959" y="629352"/>
                                <a:pt x="402811" y="636874"/>
                                <a:pt x="410547" y="648477"/>
                              </a:cubicBezTo>
                              <a:cubicBezTo>
                                <a:pt x="412102" y="642257"/>
                                <a:pt x="415212" y="636228"/>
                                <a:pt x="415212" y="629816"/>
                              </a:cubicBezTo>
                              <a:cubicBezTo>
                                <a:pt x="415212" y="623404"/>
                                <a:pt x="411694" y="617463"/>
                                <a:pt x="410547" y="611155"/>
                              </a:cubicBezTo>
                              <a:cubicBezTo>
                                <a:pt x="397588" y="539885"/>
                                <a:pt x="416104" y="619391"/>
                                <a:pt x="396551" y="541175"/>
                              </a:cubicBezTo>
                              <a:cubicBezTo>
                                <a:pt x="394996" y="527179"/>
                                <a:pt x="393105" y="513217"/>
                                <a:pt x="391885" y="499188"/>
                              </a:cubicBezTo>
                              <a:cubicBezTo>
                                <a:pt x="389994" y="477443"/>
                                <a:pt x="390307" y="455481"/>
                                <a:pt x="387220" y="433873"/>
                              </a:cubicBezTo>
                              <a:cubicBezTo>
                                <a:pt x="385619" y="422665"/>
                                <a:pt x="380999" y="412102"/>
                                <a:pt x="377889" y="401216"/>
                              </a:cubicBezTo>
                              <a:cubicBezTo>
                                <a:pt x="368435" y="278304"/>
                                <a:pt x="368467" y="315407"/>
                                <a:pt x="387220" y="116633"/>
                              </a:cubicBezTo>
                              <a:cubicBezTo>
                                <a:pt x="388007" y="108295"/>
                                <a:pt x="392581" y="100680"/>
                                <a:pt x="396551" y="93306"/>
                              </a:cubicBezTo>
                              <a:cubicBezTo>
                                <a:pt x="403506" y="80389"/>
                                <a:pt x="413316" y="69106"/>
                                <a:pt x="419877" y="55984"/>
                              </a:cubicBezTo>
                              <a:cubicBezTo>
                                <a:pt x="422987" y="49763"/>
                                <a:pt x="425522" y="43220"/>
                                <a:pt x="429208" y="37322"/>
                              </a:cubicBezTo>
                              <a:cubicBezTo>
                                <a:pt x="433329" y="30728"/>
                                <a:pt x="437393" y="23827"/>
                                <a:pt x="443204" y="18661"/>
                              </a:cubicBezTo>
                              <a:cubicBezTo>
                                <a:pt x="451585" y="11211"/>
                                <a:pt x="471195" y="0"/>
                                <a:pt x="471195" y="0"/>
                              </a:cubicBezTo>
                              <a:cubicBezTo>
                                <a:pt x="480526" y="1555"/>
                                <a:pt x="490213" y="1674"/>
                                <a:pt x="499187" y="4665"/>
                              </a:cubicBezTo>
                              <a:cubicBezTo>
                                <a:pt x="513365" y="9391"/>
                                <a:pt x="524070" y="27604"/>
                                <a:pt x="531844" y="37322"/>
                              </a:cubicBezTo>
                              <a:cubicBezTo>
                                <a:pt x="533399" y="41987"/>
                                <a:pt x="535159" y="46589"/>
                                <a:pt x="536510" y="51318"/>
                              </a:cubicBezTo>
                              <a:cubicBezTo>
                                <a:pt x="548231" y="92342"/>
                                <a:pt x="534650" y="50406"/>
                                <a:pt x="545840" y="83975"/>
                              </a:cubicBezTo>
                              <a:cubicBezTo>
                                <a:pt x="553000" y="134086"/>
                                <a:pt x="554271" y="122526"/>
                                <a:pt x="541175" y="191277"/>
                              </a:cubicBezTo>
                              <a:cubicBezTo>
                                <a:pt x="539608" y="199504"/>
                                <a:pt x="536282" y="207502"/>
                                <a:pt x="531844" y="214604"/>
                              </a:cubicBezTo>
                              <a:cubicBezTo>
                                <a:pt x="528347" y="220199"/>
                                <a:pt x="522073" y="223532"/>
                                <a:pt x="517849" y="228600"/>
                              </a:cubicBezTo>
                              <a:cubicBezTo>
                                <a:pt x="504301" y="244859"/>
                                <a:pt x="509701" y="248912"/>
                                <a:pt x="489857" y="265922"/>
                              </a:cubicBezTo>
                              <a:cubicBezTo>
                                <a:pt x="487099" y="268286"/>
                                <a:pt x="458049" y="275041"/>
                                <a:pt x="457200" y="275253"/>
                              </a:cubicBezTo>
                              <a:cubicBezTo>
                                <a:pt x="438539" y="273698"/>
                                <a:pt x="419310" y="275413"/>
                                <a:pt x="401216" y="270588"/>
                              </a:cubicBezTo>
                              <a:cubicBezTo>
                                <a:pt x="394841" y="268888"/>
                                <a:pt x="388305" y="263100"/>
                                <a:pt x="387220" y="256592"/>
                              </a:cubicBezTo>
                              <a:cubicBezTo>
                                <a:pt x="384905" y="242701"/>
                                <a:pt x="390330" y="228600"/>
                                <a:pt x="391885" y="214604"/>
                              </a:cubicBezTo>
                              <a:cubicBezTo>
                                <a:pt x="433447" y="297723"/>
                                <a:pt x="385104" y="194406"/>
                                <a:pt x="405881" y="438539"/>
                              </a:cubicBezTo>
                              <a:cubicBezTo>
                                <a:pt x="406440" y="445113"/>
                                <a:pt x="413976" y="449584"/>
                                <a:pt x="419877" y="452535"/>
                              </a:cubicBezTo>
                              <a:cubicBezTo>
                                <a:pt x="426970" y="456081"/>
                                <a:pt x="435428" y="455645"/>
                                <a:pt x="443204" y="457200"/>
                              </a:cubicBezTo>
                              <a:cubicBezTo>
                                <a:pt x="464975" y="452535"/>
                                <a:pt x="488302" y="452535"/>
                                <a:pt x="508518" y="443204"/>
                              </a:cubicBezTo>
                              <a:cubicBezTo>
                                <a:pt x="549684" y="424204"/>
                                <a:pt x="585146" y="394560"/>
                                <a:pt x="625151" y="373224"/>
                              </a:cubicBezTo>
                              <a:cubicBezTo>
                                <a:pt x="806579" y="276463"/>
                                <a:pt x="581178" y="399609"/>
                                <a:pt x="765110" y="289249"/>
                              </a:cubicBezTo>
                              <a:cubicBezTo>
                                <a:pt x="849540" y="238591"/>
                                <a:pt x="816568" y="264300"/>
                                <a:pt x="900404" y="223935"/>
                              </a:cubicBezTo>
                              <a:cubicBezTo>
                                <a:pt x="921092" y="213974"/>
                                <a:pt x="940205" y="200899"/>
                                <a:pt x="961053" y="191277"/>
                              </a:cubicBezTo>
                              <a:cubicBezTo>
                                <a:pt x="999599" y="173487"/>
                                <a:pt x="1061764" y="154435"/>
                                <a:pt x="1101012" y="144624"/>
                              </a:cubicBezTo>
                              <a:cubicBezTo>
                                <a:pt x="1107232" y="143069"/>
                                <a:pt x="1113590" y="141986"/>
                                <a:pt x="1119673" y="139959"/>
                              </a:cubicBezTo>
                              <a:cubicBezTo>
                                <a:pt x="1164949" y="124868"/>
                                <a:pt x="1119296" y="134016"/>
                                <a:pt x="1175657" y="125963"/>
                              </a:cubicBezTo>
                              <a:cubicBezTo>
                                <a:pt x="1090803" y="174450"/>
                                <a:pt x="1207618" y="110148"/>
                                <a:pt x="1091681" y="163286"/>
                              </a:cubicBezTo>
                              <a:cubicBezTo>
                                <a:pt x="1070808" y="172853"/>
                                <a:pt x="1052283" y="187249"/>
                                <a:pt x="1031032" y="195943"/>
                              </a:cubicBezTo>
                              <a:cubicBezTo>
                                <a:pt x="983687" y="215311"/>
                                <a:pt x="933272" y="226758"/>
                                <a:pt x="886408" y="247261"/>
                              </a:cubicBezTo>
                              <a:cubicBezTo>
                                <a:pt x="861526" y="258147"/>
                                <a:pt x="837222" y="270462"/>
                                <a:pt x="811763" y="279918"/>
                              </a:cubicBezTo>
                              <a:cubicBezTo>
                                <a:pt x="702087" y="320655"/>
                                <a:pt x="653383" y="315859"/>
                                <a:pt x="527179" y="373224"/>
                              </a:cubicBezTo>
                              <a:cubicBezTo>
                                <a:pt x="366340" y="446332"/>
                                <a:pt x="460199" y="407991"/>
                                <a:pt x="242595" y="480526"/>
                              </a:cubicBezTo>
                              <a:cubicBezTo>
                                <a:pt x="77819" y="535452"/>
                                <a:pt x="256355" y="477928"/>
                                <a:pt x="116632" y="517849"/>
                              </a:cubicBezTo>
                              <a:cubicBezTo>
                                <a:pt x="39619" y="539853"/>
                                <a:pt x="103893" y="525996"/>
                                <a:pt x="51318" y="536510"/>
                              </a:cubicBezTo>
                              <a:cubicBezTo>
                                <a:pt x="46653" y="539620"/>
                                <a:pt x="42476" y="543632"/>
                                <a:pt x="37322" y="545841"/>
                              </a:cubicBezTo>
                              <a:cubicBezTo>
                                <a:pt x="22917" y="552015"/>
                                <a:pt x="15089" y="550506"/>
                                <a:pt x="0" y="550506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FB7C7C" id="Freeform 7" o:spid="_x0000_s1026" style="position:absolute;margin-left:216.2pt;margin-top:2pt;width:92.55pt;height:5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75657,648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" path="m9330,447869v6220,-7775,14831,-14135,18661,-23326c32220,414393,30985,402754,32657,391886v1438,-9349,3327,-18628,4665,-27992c39095,351482,39808,338918,41987,326571v2492,-14119,6519,-27928,9331,-41987c57558,253386,57395,241067,60649,205273,59094,160175,58798,115017,55983,69980,55676,65072,50708,51104,51318,55984v16610,132873,1909,48264,27992,121298c83118,187944,84286,199489,88640,209939v3488,8370,9941,15216,13996,23326c106381,240756,107528,249490,111967,256592v3497,5595,9702,8987,13996,13996c149110,297593,129317,282154,153955,298580v1555,-9331,2973,-18685,4665,-27992c160038,262786,162301,255129,163285,247261v2131,-17044,3111,-34212,4666,-51318c169506,209939,170625,223990,172616,237931v2816,19714,5253,23639,9331,41987c183667,287659,184892,295504,186612,303245v1391,6259,3274,12402,4665,18661c192997,329647,193663,337638,195942,345233v2406,8021,6683,15381,9331,23326c209551,381392,219151,433402,219269,433873v1555,6221,3274,12403,4665,18662c225654,460276,225816,468437,228600,475861v1969,5250,7053,8872,9330,13996c257041,532856,237503,503105,256591,536510v2782,4868,5366,10031,9331,13996c269887,554471,275253,556727,279918,559837v3110,-4665,6823,-8981,9331,-13996c296440,531459,296971,507384,298579,494522v1555,-31102,261,-62478,4665,-93306c304582,391852,306218,419901,307910,429208v3747,20608,4424,27509,13996,46653c325961,483972,331847,491077,335902,499188v3745,7490,5585,15836,9330,23326c349287,530625,354422,538151,359228,545841v2972,4755,6823,8981,9331,13996c391385,605489,365602,564733,387220,597159v1555,6220,2414,12657,4665,18661c396959,629352,402811,636874,410547,648477v1555,-6220,4665,-12249,4665,-18661c415212,623404,411694,617463,410547,611155v-12959,-71270,5557,8236,-13996,-69980c394996,527179,393105,513217,391885,499188v-1891,-21745,-1578,-43707,-4665,-65315c385619,422665,380999,412102,377889,401216v-9454,-122912,-9422,-85809,9331,-284583c388007,108295,392581,100680,396551,93306v6955,-12917,16765,-24200,23326,-37322c422987,49763,425522,43220,429208,37322v4121,-6594,8185,-13495,13996,-18661c451585,11211,471195,,471195,v9331,1555,19018,1674,27992,4665c513365,9391,524070,27604,531844,37322v1555,4665,3315,9267,4666,13996c548231,92342,534650,50406,545840,83975v7160,50111,8431,38551,-4665,107302c539608,199504,536282,207502,531844,214604v-3497,5595,-9771,8928,-13995,13996c504301,244859,509701,248912,489857,265922v-2758,2364,-31808,9119,-32657,9331c438539,273698,419310,275413,401216,270588v-6375,-1700,-12911,-7488,-13996,-13996c384905,242701,390330,228600,391885,214604v41562,83119,-6781,-20198,13996,223935c406440,445113,413976,449584,419877,452535v7093,3546,15551,3110,23327,4665c464975,452535,488302,452535,508518,443204v41166,-19000,76628,-48644,116633,-69980c806579,276463,581178,399609,765110,289249v84430,-50658,51458,-24949,135294,-65314c921092,213974,940205,200899,961053,191277v38546,-17790,100711,-36842,139959,-46653c1107232,143069,1113590,141986,1119673,139959v45276,-15091,-377,-5943,55984,-13996c1090803,174450,1207618,110148,1091681,163286v-20873,9567,-39398,23963,-60649,32657c983687,215311,933272,226758,886408,247261v-24882,10886,-49186,23201,-74645,32657c702087,320655,653383,315859,527179,373224,366340,446332,460199,407991,242595,480526v-164776,54926,13760,-2598,-125963,37323c39619,539853,103893,525996,51318,536510v-4665,3110,-8842,7122,-13996,9331c22917,552015,15089,550506,,550506e" filled="f" strokecolor="#4579b8 [3044]">
                <v:shadow on="t" color="black" opacity="22937f" origin=",.5" offset="0,.63889mm"/>
                <v:path arrowok="t" o:connecttype="custom" o:connectlocs="9330,447869;27991,424543;32657,391886;37322,363894;41987,326571;51318,284584;60649,205273;55983,69980;51318,55984;79310,177282;88640,209939;102636,233265;111967,256592;125963,270588;153955,298580;158620,270588;163285,247261;167951,195943;172616,237931;181947,279918;186612,303245;191277,321906;195942,345233;205273,368559;219269,433873;223934,452535;228600,475861;237930,489857;256591,536510;265922,550506;279918,559837;289249,545841;298579,494522;303244,401216;307910,429208;321906,475861;335902,499188;345232,522514;359228,545841;368559,559837;387220,597159;391885,615820;410547,648477;415212,629816;410547,611155;396551,541175;391885,499188;387220,433873;377889,401216;387220,116633;396551,93306;419877,55984;429208,37322;443204,18661;471195,0;499187,4665;531844,37322;536510,51318;545840,83975;541175,191277;531844,214604;517849,228600;489857,265922;457200,275253;401216,270588;387220,256592;391885,214604;405881,438539;419877,452535;443204,457200;508518,443204;625151,373224;765110,289249;900404,223935;961053,191277;1101012,144624;1119673,139959;1175657,125963;1091681,163286;1031032,195943;886408,247261;811763,279918;527179,373224;242595,480526;116632,517849;51318,536510;37322,545841;0,550506" o:connectangles="0,0,0,0,0,0,0,0,0,0,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bookmarkEnd w:id="1"/>
    </w:p>
    <w:p w14:paraId="3CF515B0" w14:textId="2EC02B91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E3CA25D" w:rsidR="0084548A" w:rsidRPr="00F50592" w:rsidRDefault="003369E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Mohammad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Poursalehian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69E4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3:00Z</dcterms:created>
  <dcterms:modified xsi:type="dcterms:W3CDTF">2024-08-04T21:23:00Z</dcterms:modified>
</cp:coreProperties>
</file>